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4A4239" w14:textId="77777777" w:rsidR="006D5709" w:rsidRPr="00473D60" w:rsidRDefault="006D5709" w:rsidP="00154B81">
      <w:pPr>
        <w:autoSpaceDE w:val="0"/>
        <w:autoSpaceDN w:val="0"/>
        <w:adjustRightInd w:val="0"/>
        <w:spacing w:line="480" w:lineRule="auto"/>
        <w:rPr>
          <w:rFonts w:ascii="Times-Roman" w:eastAsia="DengXian" w:hAnsi="Times-Roman" w:cs="Times-Roman"/>
          <w:kern w:val="0"/>
          <w:sz w:val="20"/>
          <w:szCs w:val="20"/>
        </w:rPr>
      </w:pPr>
      <w:r w:rsidRPr="00473D60">
        <w:rPr>
          <w:rFonts w:ascii="Times-Bold" w:eastAsia="DengXian" w:hAnsi="Times-Bold" w:cs="Times-Bold"/>
          <w:b/>
          <w:bCs/>
          <w:kern w:val="0"/>
          <w:sz w:val="20"/>
          <w:szCs w:val="20"/>
        </w:rPr>
        <w:t xml:space="preserve">Supplementary Table S2. </w:t>
      </w:r>
      <w:r w:rsidRPr="00473D60">
        <w:rPr>
          <w:rFonts w:ascii="Times-Roman" w:eastAsia="DengXian" w:hAnsi="Times-Roman" w:cs="Times-Roman"/>
          <w:kern w:val="0"/>
          <w:sz w:val="20"/>
          <w:szCs w:val="20"/>
        </w:rPr>
        <w:t xml:space="preserve">Tabular representation of the assessments assigned for each included study. </w:t>
      </w:r>
    </w:p>
    <w:tbl>
      <w:tblPr>
        <w:tblW w:w="8879" w:type="dxa"/>
        <w:tblLook w:val="04A0" w:firstRow="1" w:lastRow="0" w:firstColumn="1" w:lastColumn="0" w:noHBand="0" w:noVBand="1"/>
      </w:tblPr>
      <w:tblGrid>
        <w:gridCol w:w="1172"/>
        <w:gridCol w:w="1134"/>
        <w:gridCol w:w="972"/>
        <w:gridCol w:w="1312"/>
        <w:gridCol w:w="1090"/>
        <w:gridCol w:w="1110"/>
        <w:gridCol w:w="972"/>
        <w:gridCol w:w="1122"/>
      </w:tblGrid>
      <w:tr w:rsidR="00473D60" w:rsidRPr="00473D60" w14:paraId="37CBC9CF" w14:textId="77777777" w:rsidTr="00AF6156">
        <w:trPr>
          <w:trHeight w:val="2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05AA2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6"/>
                <w:szCs w:val="16"/>
              </w:rPr>
              <w:t>Study</w:t>
            </w:r>
          </w:p>
        </w:tc>
        <w:tc>
          <w:tcPr>
            <w:tcW w:w="45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1C2F5" w14:textId="77777777" w:rsidR="004C3C83" w:rsidRPr="00473D60" w:rsidRDefault="004C3C83" w:rsidP="004C3C8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6"/>
                <w:szCs w:val="16"/>
              </w:rPr>
              <w:t>Risk of bias</w:t>
            </w:r>
          </w:p>
        </w:tc>
        <w:tc>
          <w:tcPr>
            <w:tcW w:w="32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0FD22" w14:textId="77777777" w:rsidR="004C3C83" w:rsidRPr="00473D60" w:rsidRDefault="004C3C83" w:rsidP="004C3C8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Applicability</w:t>
            </w:r>
          </w:p>
        </w:tc>
      </w:tr>
      <w:tr w:rsidR="00473D60" w:rsidRPr="00473D60" w14:paraId="3077254F" w14:textId="77777777" w:rsidTr="00AF6156">
        <w:trPr>
          <w:trHeight w:val="20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9D67A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5DCB7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ient selectio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11C84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ndex test(s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FCB18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eference standard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3B14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low and timing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A1C33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ient selectio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89144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ndex test(s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9B526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eference standard</w:t>
            </w:r>
          </w:p>
        </w:tc>
      </w:tr>
      <w:tr w:rsidR="00473D60" w:rsidRPr="00473D60" w14:paraId="2B41B3EE" w14:textId="77777777" w:rsidTr="00AF6156">
        <w:trPr>
          <w:trHeight w:val="20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F0B82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Chang, et al.</w:t>
            </w: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vertAlign w:val="superscript"/>
              </w:rPr>
              <w:t xml:space="preserve">2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62D4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HIGH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1285F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HIGH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97AE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5DFE0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8358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HIGH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DA12E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HIGH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563A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</w:tr>
      <w:tr w:rsidR="00473D60" w:rsidRPr="00473D60" w14:paraId="5C83F8B3" w14:textId="77777777" w:rsidTr="00AF6156">
        <w:trPr>
          <w:trHeight w:val="20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08888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Nalepa, et al.</w:t>
            </w: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vertAlign w:val="superscript"/>
              </w:rPr>
              <w:t xml:space="preserve">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27F6E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F775F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3849B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2E2FC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HIGH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AAB9F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6D6F1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0AFC6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</w:tr>
      <w:tr w:rsidR="00473D60" w:rsidRPr="00473D60" w14:paraId="5DB160C2" w14:textId="77777777" w:rsidTr="00AF6156">
        <w:trPr>
          <w:trHeight w:val="20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8C697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Vollmuth, et al.</w:t>
            </w: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vertAlign w:val="superscript"/>
              </w:rPr>
              <w:t xml:space="preserve">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76758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W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488A9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BB89A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5B380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LOW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42140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W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C4F5F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LOW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DAF0D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W</w:t>
            </w:r>
          </w:p>
        </w:tc>
      </w:tr>
      <w:tr w:rsidR="00473D60" w:rsidRPr="00473D60" w14:paraId="4E7905C0" w14:textId="77777777" w:rsidTr="00AF6156">
        <w:trPr>
          <w:trHeight w:val="20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9E6E9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Rudie, et al.</w:t>
            </w: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vertAlign w:val="superscript"/>
              </w:rPr>
              <w:t>5</w:t>
            </w: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C8330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LOW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19CBB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HIGH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6990A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9C5B6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LOW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2AFFC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LOW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61A5B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HIGH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DFDA8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</w:tr>
      <w:tr w:rsidR="00473D60" w:rsidRPr="00473D60" w14:paraId="297EFD2F" w14:textId="77777777" w:rsidTr="00AF6156">
        <w:trPr>
          <w:trHeight w:val="20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E6A00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Strack, et al.</w:t>
            </w: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vertAlign w:val="superscript"/>
              </w:rPr>
              <w:t xml:space="preserve">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52DE8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HIGH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080E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HIGH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D4B5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HIG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0F282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1509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HIGH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A966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HIGH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918F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HIGH</w:t>
            </w:r>
          </w:p>
        </w:tc>
      </w:tr>
      <w:tr w:rsidR="00473D60" w:rsidRPr="00473D60" w14:paraId="11672F95" w14:textId="77777777" w:rsidTr="00AF6156">
        <w:trPr>
          <w:trHeight w:val="20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3AC93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Jalalifar</w:t>
            </w:r>
            <w:proofErr w:type="spellEnd"/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, et al.</w:t>
            </w: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vertAlign w:val="superscript"/>
              </w:rPr>
              <w:t>7</w:t>
            </w: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353A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EA42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A6F0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3189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32CBC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0B95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0FA17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</w:tr>
      <w:tr w:rsidR="00473D60" w:rsidRPr="00473D60" w14:paraId="00DDE8C2" w14:textId="77777777" w:rsidTr="00AF6156">
        <w:trPr>
          <w:trHeight w:val="20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917D5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Kickingereder</w:t>
            </w:r>
            <w:proofErr w:type="spellEnd"/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,</w:t>
            </w: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et al.</w:t>
            </w: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vertAlign w:val="superscript"/>
              </w:rPr>
              <w:t>8</w:t>
            </w: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22C5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HIGH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919E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D4120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843AB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LOW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89ED5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HIGH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358F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LOW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832C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LOW</w:t>
            </w:r>
          </w:p>
        </w:tc>
      </w:tr>
      <w:tr w:rsidR="00473D60" w:rsidRPr="00473D60" w14:paraId="0603E7DD" w14:textId="77777777" w:rsidTr="00AF6156">
        <w:trPr>
          <w:trHeight w:val="20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70FAD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Chen,</w:t>
            </w: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et al.</w:t>
            </w: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vertAlign w:val="superscript"/>
              </w:rPr>
              <w:t>9</w:t>
            </w: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3857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3466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223E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81A9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01C5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BA016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92456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</w:tr>
      <w:tr w:rsidR="00473D60" w:rsidRPr="00473D60" w14:paraId="08269A42" w14:textId="77777777" w:rsidTr="00AF6156">
        <w:trPr>
          <w:trHeight w:val="20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2BD0F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Meier, et al.</w:t>
            </w: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vertAlign w:val="superscript"/>
              </w:rPr>
              <w:t>30</w:t>
            </w: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BD5FF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HIGH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608B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8439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3C60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LOW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6F529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HIGH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7E7E9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8A18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</w:tr>
      <w:tr w:rsidR="00473D60" w:rsidRPr="00473D60" w14:paraId="5ACF7AA1" w14:textId="77777777" w:rsidTr="00AF6156">
        <w:trPr>
          <w:trHeight w:val="20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879CB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reetha, et al.</w:t>
            </w: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vertAlign w:val="superscript"/>
              </w:rPr>
              <w:t>31</w:t>
            </w: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6533D8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82A9CE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W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B9107E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BA5E49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W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BFC5F2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19D44A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W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F212FE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W</w:t>
            </w:r>
          </w:p>
        </w:tc>
      </w:tr>
      <w:tr w:rsidR="00473D60" w:rsidRPr="00473D60" w14:paraId="3272FF1B" w14:textId="77777777" w:rsidTr="00AF6156">
        <w:trPr>
          <w:trHeight w:val="20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062F4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Cho, et al.</w:t>
            </w: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vertAlign w:val="superscript"/>
              </w:rPr>
              <w:t>32</w:t>
            </w: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1D21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69CE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2F68D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95C96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A668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9BB4D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3271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LOW</w:t>
            </w:r>
          </w:p>
        </w:tc>
      </w:tr>
      <w:tr w:rsidR="00473D60" w:rsidRPr="00473D60" w14:paraId="72791603" w14:textId="77777777" w:rsidTr="00AF6156">
        <w:trPr>
          <w:trHeight w:val="20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1716D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Hsu, et al.</w:t>
            </w: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perscript"/>
              </w:rPr>
              <w:t>3</w:t>
            </w: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vertAlign w:val="superscript"/>
              </w:rPr>
              <w:t>3</w:t>
            </w: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90212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12B1C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F837C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17FC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LOW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D804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3F781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AF8D6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</w:tr>
      <w:tr w:rsidR="00473D60" w:rsidRPr="00473D60" w14:paraId="66B30961" w14:textId="77777777" w:rsidTr="00AF6156">
        <w:trPr>
          <w:trHeight w:val="20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E5CFD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Kleesiek</w:t>
            </w:r>
            <w:proofErr w:type="spellEnd"/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, et al.</w:t>
            </w: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perscript"/>
              </w:rPr>
              <w:t>3</w:t>
            </w: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vertAlign w:val="superscript"/>
              </w:rPr>
              <w:t>4</w:t>
            </w: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1EF8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</w:t>
            </w: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CLEAR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C764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0231D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FFCEF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</w:t>
            </w: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CLEAR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717CC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</w:t>
            </w: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CLEAR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89EB6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8F66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</w:tr>
      <w:tr w:rsidR="00473D60" w:rsidRPr="00473D60" w14:paraId="13EE1A69" w14:textId="77777777" w:rsidTr="00AF6156">
        <w:trPr>
          <w:trHeight w:val="20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BB975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Ozkara</w:t>
            </w:r>
            <w:proofErr w:type="spellEnd"/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, et al.</w:t>
            </w: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perscript"/>
              </w:rPr>
              <w:t>3</w:t>
            </w: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vertAlign w:val="superscript"/>
              </w:rPr>
              <w:t>5</w:t>
            </w: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BAF0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3F5C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92C6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H</w:t>
            </w: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G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946B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W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28238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UNCLEAR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A84C5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45F05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</w:rPr>
              <w:t>H</w:t>
            </w: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GH</w:t>
            </w:r>
          </w:p>
        </w:tc>
      </w:tr>
      <w:tr w:rsidR="00473D60" w:rsidRPr="00473D60" w14:paraId="37E1DC30" w14:textId="77777777" w:rsidTr="00AF6156">
        <w:trPr>
          <w:trHeight w:val="2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7EE96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ter, et.al 2023</w:t>
            </w: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perscript"/>
              </w:rPr>
              <w:t>3</w:t>
            </w: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vertAlign w:val="superscript"/>
              </w:rPr>
              <w:t>6</w:t>
            </w: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08AC10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BDA4CC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680ECA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0C0557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35D004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7A1B7E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7D9C4B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IGH</w:t>
            </w:r>
          </w:p>
        </w:tc>
      </w:tr>
      <w:tr w:rsidR="00473D60" w:rsidRPr="00473D60" w14:paraId="1583FF6D" w14:textId="77777777" w:rsidTr="00AF6156">
        <w:trPr>
          <w:trHeight w:val="2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8E956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hang, et al.</w:t>
            </w: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perscript"/>
              </w:rPr>
              <w:t>3</w:t>
            </w: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AC8885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FE2EF4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5C4246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67462E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W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FC28E2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B9153B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705BF0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CLEAR</w:t>
            </w:r>
          </w:p>
        </w:tc>
      </w:tr>
      <w:tr w:rsidR="00473D60" w:rsidRPr="00473D60" w14:paraId="128D56E4" w14:textId="77777777" w:rsidTr="00AF6156">
        <w:trPr>
          <w:trHeight w:val="2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AA82E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rezelski</w:t>
            </w:r>
            <w:proofErr w:type="spellEnd"/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, et al.</w:t>
            </w: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perscript"/>
              </w:rPr>
              <w:t>3</w:t>
            </w: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42AD4C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W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FF2C7B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5A256D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5AB006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W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1F9F75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W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353E12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9B07F6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CLEAR</w:t>
            </w:r>
          </w:p>
        </w:tc>
      </w:tr>
      <w:tr w:rsidR="00473D60" w:rsidRPr="00473D60" w14:paraId="1DA5BFDA" w14:textId="77777777" w:rsidTr="00AF6156">
        <w:trPr>
          <w:trHeight w:val="2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4B194E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on, et al.</w:t>
            </w: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perscript"/>
              </w:rPr>
              <w:t>3</w:t>
            </w: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16B32F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E4D07E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1F3105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A83C9F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W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2A7541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E1221E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E6BB21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IGH</w:t>
            </w:r>
          </w:p>
        </w:tc>
      </w:tr>
      <w:tr w:rsidR="00473D60" w:rsidRPr="00473D60" w14:paraId="4B9DD1FD" w14:textId="77777777" w:rsidTr="00AF6156">
        <w:trPr>
          <w:trHeight w:val="2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DC005" w14:textId="77777777" w:rsidR="004C3C83" w:rsidRPr="00473D60" w:rsidRDefault="004C3C83" w:rsidP="004C3C83">
            <w:pP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otowski, et al.</w:t>
            </w: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7C7800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147F54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657F7F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D91E00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W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60D14B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4A2EA4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EC4848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IGH</w:t>
            </w:r>
          </w:p>
        </w:tc>
      </w:tr>
      <w:tr w:rsidR="004C3C83" w:rsidRPr="00473D60" w14:paraId="4F4D3AE8" w14:textId="77777777" w:rsidTr="00AF6156">
        <w:trPr>
          <w:trHeight w:val="2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DBCF7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ammer, et al.</w:t>
            </w:r>
            <w:r w:rsidRPr="00473D60"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971257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A77FCE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DECBDD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3FC8CF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W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0779C6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D79333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36BF15" w14:textId="77777777" w:rsidR="004C3C83" w:rsidRPr="00473D60" w:rsidRDefault="004C3C83" w:rsidP="004C3C8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473D6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IGH</w:t>
            </w:r>
          </w:p>
        </w:tc>
      </w:tr>
    </w:tbl>
    <w:p w14:paraId="2FB37F06" w14:textId="77777777" w:rsidR="006D5709" w:rsidRPr="00473D60" w:rsidRDefault="006D5709" w:rsidP="00154B81">
      <w:pPr>
        <w:suppressAutoHyphens/>
        <w:autoSpaceDN w:val="0"/>
        <w:rPr>
          <w:rFonts w:ascii="Times-Bold" w:eastAsia="DengXian" w:hAnsi="Times-Bold" w:cs="Times-Bold"/>
          <w:kern w:val="0"/>
          <w:sz w:val="20"/>
          <w:szCs w:val="20"/>
        </w:rPr>
      </w:pPr>
    </w:p>
    <w:p w14:paraId="6540378B" w14:textId="77777777" w:rsidR="00AC5687" w:rsidRPr="00473D60" w:rsidRDefault="00AC5687" w:rsidP="00154B81">
      <w:pPr>
        <w:rPr>
          <w:sz w:val="20"/>
          <w:szCs w:val="20"/>
        </w:rPr>
      </w:pPr>
    </w:p>
    <w:sectPr w:rsidR="00AC5687" w:rsidRPr="00473D60" w:rsidSect="00AB70A3">
      <w:pgSz w:w="11906" w:h="16838"/>
      <w:pgMar w:top="1440" w:right="1440" w:bottom="1440" w:left="144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6700B8" w14:textId="77777777" w:rsidR="00E7566A" w:rsidRDefault="00E7566A" w:rsidP="0079427C">
      <w:r>
        <w:separator/>
      </w:r>
    </w:p>
  </w:endnote>
  <w:endnote w:type="continuationSeparator" w:id="0">
    <w:p w14:paraId="712A8254" w14:textId="77777777" w:rsidR="00E7566A" w:rsidRDefault="00E7566A" w:rsidP="007942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swiss"/>
    <w:pitch w:val="default"/>
    <w:sig w:usb0="00000003" w:usb1="00000000" w:usb2="00000000" w:usb3="00000000" w:csb0="00000001" w:csb1="00000000"/>
  </w:font>
  <w:font w:name="Times-Bold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E799D1" w14:textId="77777777" w:rsidR="00E7566A" w:rsidRDefault="00E7566A" w:rsidP="0079427C">
      <w:r>
        <w:separator/>
      </w:r>
    </w:p>
  </w:footnote>
  <w:footnote w:type="continuationSeparator" w:id="0">
    <w:p w14:paraId="0D01873C" w14:textId="77777777" w:rsidR="00E7566A" w:rsidRDefault="00E7566A" w:rsidP="007942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709"/>
    <w:rsid w:val="00154B81"/>
    <w:rsid w:val="001E6B22"/>
    <w:rsid w:val="002C2A14"/>
    <w:rsid w:val="002C67D9"/>
    <w:rsid w:val="004476BD"/>
    <w:rsid w:val="00473D60"/>
    <w:rsid w:val="004C3C83"/>
    <w:rsid w:val="004C46C8"/>
    <w:rsid w:val="00590455"/>
    <w:rsid w:val="0062246B"/>
    <w:rsid w:val="006954B0"/>
    <w:rsid w:val="006D5709"/>
    <w:rsid w:val="007647E1"/>
    <w:rsid w:val="0079427C"/>
    <w:rsid w:val="007E3E79"/>
    <w:rsid w:val="00827BE4"/>
    <w:rsid w:val="00970146"/>
    <w:rsid w:val="009E701E"/>
    <w:rsid w:val="00A34C32"/>
    <w:rsid w:val="00A7043A"/>
    <w:rsid w:val="00AB70A3"/>
    <w:rsid w:val="00AC5687"/>
    <w:rsid w:val="00D438C9"/>
    <w:rsid w:val="00D63E0C"/>
    <w:rsid w:val="00DB470D"/>
    <w:rsid w:val="00E60C41"/>
    <w:rsid w:val="00E7566A"/>
    <w:rsid w:val="00F102DD"/>
    <w:rsid w:val="00F6245B"/>
    <w:rsid w:val="00F71036"/>
    <w:rsid w:val="00F75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6D303F"/>
  <w15:chartTrackingRefBased/>
  <w15:docId w15:val="{1AA70A96-D3CE-4509-9960-3561738EC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709"/>
  </w:style>
  <w:style w:type="paragraph" w:styleId="Heading1">
    <w:name w:val="heading 1"/>
    <w:basedOn w:val="Normal"/>
    <w:next w:val="Normal"/>
    <w:link w:val="Heading1Char"/>
    <w:uiPriority w:val="9"/>
    <w:qFormat/>
    <w:rsid w:val="006D570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7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7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70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70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70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70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70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70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70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7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7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70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709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709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70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70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70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D57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57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70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57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7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57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7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57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7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7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70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9427C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42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427C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42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qi Shi</dc:creator>
  <cp:keywords/>
  <dc:description/>
  <cp:lastModifiedBy>Tangqi Shi</cp:lastModifiedBy>
  <cp:revision>18</cp:revision>
  <dcterms:created xsi:type="dcterms:W3CDTF">2024-09-22T21:26:00Z</dcterms:created>
  <dcterms:modified xsi:type="dcterms:W3CDTF">2024-12-27T12:56:00Z</dcterms:modified>
</cp:coreProperties>
</file>